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C04" w:rsidRPr="00610C04" w:rsidRDefault="004918A5" w:rsidP="00610C04">
      <w:pPr>
        <w:jc w:val="both"/>
        <w:rPr>
          <w:lang w:val="en-US"/>
        </w:rPr>
      </w:pPr>
      <w:r>
        <w:rPr>
          <w:b/>
          <w:lang w:val="en-US"/>
        </w:rPr>
        <w:t>S3</w:t>
      </w:r>
      <w:bookmarkStart w:id="0" w:name="_GoBack"/>
      <w:bookmarkEnd w:id="0"/>
      <w:r w:rsidR="00761166" w:rsidRPr="00761166">
        <w:rPr>
          <w:b/>
          <w:lang w:val="en-US"/>
        </w:rPr>
        <w:t xml:space="preserve"> </w:t>
      </w:r>
      <w:r w:rsidR="00761166" w:rsidRPr="00610C04">
        <w:rPr>
          <w:b/>
          <w:lang w:val="en-US"/>
        </w:rPr>
        <w:t>Table</w:t>
      </w:r>
    </w:p>
    <w:p w:rsidR="00610C04" w:rsidRPr="00610C04" w:rsidRDefault="00610C04" w:rsidP="00610C04">
      <w:pPr>
        <w:jc w:val="both"/>
        <w:rPr>
          <w:lang w:val="en-US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708"/>
        <w:gridCol w:w="1701"/>
        <w:gridCol w:w="709"/>
        <w:gridCol w:w="1701"/>
        <w:gridCol w:w="851"/>
      </w:tblGrid>
      <w:tr w:rsidR="00610C04" w:rsidRPr="00F33434" w:rsidTr="00A22950">
        <w:trPr>
          <w:trHeight w:val="281"/>
        </w:trPr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Uninfected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control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>IBIN</w:t>
            </w: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O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 xml:space="preserve">M. </w:t>
            </w:r>
            <w:proofErr w:type="spellStart"/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>luteus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infected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 xml:space="preserve">M. </w:t>
            </w:r>
            <w:proofErr w:type="spellStart"/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>luteus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+ </w:t>
            </w:r>
            <w:r w:rsidRPr="00F33434">
              <w:rPr>
                <w:rFonts w:ascii="Calibri" w:eastAsia="Times New Roman" w:hAnsi="Calibri" w:cs="Times New Roman"/>
                <w:b/>
                <w:i/>
                <w:color w:val="000000"/>
                <w:sz w:val="21"/>
                <w:szCs w:val="21"/>
              </w:rPr>
              <w:t>IBIN</w:t>
            </w: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OE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Gene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Average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33434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± 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Average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33434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± 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F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Average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33434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± 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F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Average</w:t>
            </w:r>
            <w:proofErr w:type="spellEnd"/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33434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±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FC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Dr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6,8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,7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9,7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,4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1621,2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44,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691,8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3019,3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28,6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775,0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5,5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,9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25,7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,8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2346,1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56,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51,1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2933,6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97,3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89,0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55,5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,1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84,0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,1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5507,6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62,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99,1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6656,5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76,4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19,8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2,6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0,6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483,1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4,3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2,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7938,5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838,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34,1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0400,0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61,6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44,7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97,6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1,7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137,0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,9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3083,0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04,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31,6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3330,4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27,2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  <w:hideMark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34,1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60,6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7,4</w:t>
            </w:r>
          </w:p>
        </w:tc>
        <w:tc>
          <w:tcPr>
            <w:tcW w:w="1418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241,0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5,3</w:t>
            </w:r>
          </w:p>
        </w:tc>
        <w:tc>
          <w:tcPr>
            <w:tcW w:w="708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4262,8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8,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26,6</w:t>
            </w:r>
          </w:p>
        </w:tc>
        <w:tc>
          <w:tcPr>
            <w:tcW w:w="1701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4647,9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25,2</w:t>
            </w:r>
          </w:p>
        </w:tc>
        <w:tc>
          <w:tcPr>
            <w:tcW w:w="851" w:type="dxa"/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28,9</w:t>
            </w:r>
          </w:p>
        </w:tc>
      </w:tr>
      <w:tr w:rsidR="00610C04" w:rsidRPr="00F33434" w:rsidTr="00A22950">
        <w:trPr>
          <w:trHeight w:val="32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</w:rPr>
              <w:t>IM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18,1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5,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326,9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8,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1,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5747,2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58,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26,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6390,1 </w:t>
            </w:r>
            <w:r w:rsidRPr="00F33434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± </w:t>
            </w:r>
            <w:r w:rsidRPr="00F33434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66,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:rsidR="00610C04" w:rsidRPr="00F33434" w:rsidRDefault="00610C04" w:rsidP="00A2295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F33434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29,3</w:t>
            </w:r>
          </w:p>
        </w:tc>
      </w:tr>
    </w:tbl>
    <w:p w:rsidR="00610C04" w:rsidRPr="00C313C0" w:rsidRDefault="00610C04" w:rsidP="00610C04"/>
    <w:p w:rsidR="00610C04" w:rsidRDefault="00610C04" w:rsidP="00B51412">
      <w:pPr>
        <w:spacing w:line="360" w:lineRule="auto"/>
        <w:jc w:val="both"/>
        <w:rPr>
          <w:lang w:val="en-GB"/>
        </w:rPr>
      </w:pPr>
    </w:p>
    <w:p w:rsidR="00610C04" w:rsidRPr="00761166" w:rsidRDefault="00610C04" w:rsidP="00761166">
      <w:pPr>
        <w:rPr>
          <w:lang w:val="en-GB"/>
        </w:rPr>
      </w:pPr>
    </w:p>
    <w:sectPr w:rsidR="00610C04" w:rsidRPr="00761166" w:rsidSect="001D2A00">
      <w:footerReference w:type="default" r:id="rId6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429" w:rsidRDefault="00BF2429" w:rsidP="00CE1C80">
      <w:r>
        <w:separator/>
      </w:r>
    </w:p>
  </w:endnote>
  <w:endnote w:type="continuationSeparator" w:id="0">
    <w:p w:rsidR="00BF2429" w:rsidRDefault="00BF2429" w:rsidP="00CE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3902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1C80" w:rsidRDefault="00CE1C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8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1C80" w:rsidRDefault="00CE1C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429" w:rsidRDefault="00BF2429" w:rsidP="00CE1C80">
      <w:r>
        <w:separator/>
      </w:r>
    </w:p>
  </w:footnote>
  <w:footnote w:type="continuationSeparator" w:id="0">
    <w:p w:rsidR="00BF2429" w:rsidRDefault="00BF2429" w:rsidP="00CE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95"/>
    <w:rsid w:val="00004D4F"/>
    <w:rsid w:val="00150502"/>
    <w:rsid w:val="00195995"/>
    <w:rsid w:val="002A4F48"/>
    <w:rsid w:val="00337C42"/>
    <w:rsid w:val="00353D35"/>
    <w:rsid w:val="004918A5"/>
    <w:rsid w:val="00580B07"/>
    <w:rsid w:val="005F11D0"/>
    <w:rsid w:val="00610C04"/>
    <w:rsid w:val="00761166"/>
    <w:rsid w:val="008568E2"/>
    <w:rsid w:val="00893280"/>
    <w:rsid w:val="009D132A"/>
    <w:rsid w:val="00A8566E"/>
    <w:rsid w:val="00B51412"/>
    <w:rsid w:val="00B62756"/>
    <w:rsid w:val="00BF2429"/>
    <w:rsid w:val="00CE1C80"/>
    <w:rsid w:val="00D3092A"/>
    <w:rsid w:val="00E74A37"/>
    <w:rsid w:val="00E85AD9"/>
    <w:rsid w:val="00ED4B64"/>
    <w:rsid w:val="00F2209C"/>
    <w:rsid w:val="00FB6B82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D06EF"/>
  <w15:chartTrackingRefBased/>
  <w15:docId w15:val="{091A268F-98E2-AF45-94CB-BB295693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99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6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6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68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C80"/>
  </w:style>
  <w:style w:type="paragraph" w:styleId="Footer">
    <w:name w:val="footer"/>
    <w:basedOn w:val="Normal"/>
    <w:link w:val="Foot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Valanne</cp:lastModifiedBy>
  <cp:revision>5</cp:revision>
  <dcterms:created xsi:type="dcterms:W3CDTF">2018-05-29T07:10:00Z</dcterms:created>
  <dcterms:modified xsi:type="dcterms:W3CDTF">2018-11-02T18:11:00Z</dcterms:modified>
</cp:coreProperties>
</file>